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743B6" w14:textId="3094ED27" w:rsidR="006F5958" w:rsidRDefault="002D4BC1" w:rsidP="00275753">
      <w:pPr>
        <w:pStyle w:val="a3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6"/>
      <w:r w:rsidRPr="00275753">
        <w:rPr>
          <w:rFonts w:ascii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6B26D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="00275753" w:rsidRPr="00275753">
        <w:rPr>
          <w:rFonts w:ascii="Times New Roman" w:hAnsi="Times New Roman" w:cs="Times New Roman"/>
          <w:b/>
          <w:bCs/>
          <w:color w:val="000000" w:themeColor="text1"/>
        </w:rPr>
        <w:t>: Schematic table of drug analysi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and t</w:t>
      </w:r>
      <w:r w:rsidRPr="00DF2EB2">
        <w:rPr>
          <w:rFonts w:ascii="Times New Roman" w:hAnsi="Times New Roman" w:cs="Times New Roman"/>
          <w:b/>
          <w:bCs/>
          <w:color w:val="000000" w:themeColor="text1"/>
        </w:rPr>
        <w:t>he specific formulas for the four measures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pPr w:leftFromText="180" w:rightFromText="180" w:vertAnchor="page" w:horzAnchor="margin" w:tblpY="2351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75"/>
        <w:gridCol w:w="2608"/>
        <w:gridCol w:w="2607"/>
        <w:gridCol w:w="1097"/>
      </w:tblGrid>
      <w:tr w:rsidR="002D4BC1" w:rsidRPr="00913761" w14:paraId="06F104C0" w14:textId="77777777" w:rsidTr="002D4BC1">
        <w:trPr>
          <w:trHeight w:val="550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6F4F1C5A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1" w:name="_Hlk175326697"/>
            <w:bookmarkStart w:id="2" w:name="OLE_LINK123"/>
            <w:bookmarkStart w:id="3" w:name="OLE_LINK124"/>
            <w:bookmarkStart w:id="4" w:name="OLE_LINK1"/>
            <w:bookmarkStart w:id="5" w:name="OLE_LINK2"/>
            <w:bookmarkStart w:id="6" w:name="OLE_LINK209"/>
            <w:bookmarkEnd w:id="0"/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Drug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8FF9245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Target </w:t>
            </w:r>
            <w:bookmarkStart w:id="7" w:name="OLE_LINK205"/>
            <w:bookmarkStart w:id="8" w:name="OLE_LINK206"/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dverse reaction</w:t>
            </w:r>
            <w:bookmarkEnd w:id="7"/>
            <w:bookmarkEnd w:id="8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0F9B385C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Other adverse reac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0CDEC59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Total</w:t>
            </w:r>
          </w:p>
        </w:tc>
      </w:tr>
      <w:tr w:rsidR="002D4BC1" w:rsidRPr="00913761" w14:paraId="2CC4BA0E" w14:textId="77777777" w:rsidTr="002D4BC1">
        <w:trPr>
          <w:trHeight w:val="550"/>
        </w:trPr>
        <w:tc>
          <w:tcPr>
            <w:tcW w:w="1675" w:type="dxa"/>
            <w:tcBorders>
              <w:top w:val="single" w:sz="4" w:space="0" w:color="auto"/>
            </w:tcBorders>
          </w:tcPr>
          <w:p w14:paraId="674FFB3C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9" w:name="_Hlk175326848"/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rget drug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2662390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236EFAF8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39EC3A6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+b</w:t>
            </w:r>
          </w:p>
        </w:tc>
      </w:tr>
      <w:tr w:rsidR="002D4BC1" w:rsidRPr="00913761" w14:paraId="26CF0A8C" w14:textId="77777777" w:rsidTr="002D4BC1">
        <w:trPr>
          <w:trHeight w:val="550"/>
        </w:trPr>
        <w:tc>
          <w:tcPr>
            <w:tcW w:w="1675" w:type="dxa"/>
          </w:tcPr>
          <w:p w14:paraId="12228394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Other drugs</w:t>
            </w:r>
          </w:p>
        </w:tc>
        <w:tc>
          <w:tcPr>
            <w:tcW w:w="2608" w:type="dxa"/>
          </w:tcPr>
          <w:p w14:paraId="511E8C19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2607" w:type="dxa"/>
            <w:shd w:val="clear" w:color="auto" w:fill="auto"/>
          </w:tcPr>
          <w:p w14:paraId="1BF171ED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4"/>
              </w:rPr>
              <w:t>d</w:t>
            </w:r>
          </w:p>
        </w:tc>
        <w:tc>
          <w:tcPr>
            <w:tcW w:w="1097" w:type="dxa"/>
            <w:shd w:val="clear" w:color="auto" w:fill="auto"/>
          </w:tcPr>
          <w:p w14:paraId="18AC5895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4"/>
              </w:rPr>
              <w:t>c+d</w:t>
            </w:r>
          </w:p>
        </w:tc>
      </w:tr>
      <w:tr w:rsidR="002D4BC1" w:rsidRPr="00913761" w14:paraId="1DA6FDBC" w14:textId="77777777" w:rsidTr="002D4BC1">
        <w:trPr>
          <w:trHeight w:val="462"/>
        </w:trPr>
        <w:tc>
          <w:tcPr>
            <w:tcW w:w="1675" w:type="dxa"/>
            <w:tcBorders>
              <w:bottom w:val="single" w:sz="4" w:space="0" w:color="auto"/>
            </w:tcBorders>
          </w:tcPr>
          <w:p w14:paraId="6FD45C19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40DE109C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hAnsi="Times New Roman" w:cs="Times New Roman" w:hint="eastAsia"/>
                <w:szCs w:val="24"/>
              </w:rPr>
              <w:t>a+c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</w:tcPr>
          <w:p w14:paraId="22300F4F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4"/>
              </w:rPr>
              <w:t>b+d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28C80CFD" w14:textId="77777777" w:rsidR="002D4BC1" w:rsidRPr="00913761" w:rsidRDefault="002D4BC1" w:rsidP="002D4BC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13761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4"/>
              </w:rPr>
              <w:t>a+b+c+d</w:t>
            </w:r>
          </w:p>
        </w:tc>
      </w:tr>
    </w:tbl>
    <w:bookmarkEnd w:id="1"/>
    <w:bookmarkEnd w:id="2"/>
    <w:bookmarkEnd w:id="3"/>
    <w:bookmarkEnd w:id="9"/>
    <w:p w14:paraId="240870A7" w14:textId="7B8AB23A" w:rsidR="002D4BC1" w:rsidRPr="002D4BC1" w:rsidRDefault="00A52B36" w:rsidP="002D4BC1">
      <w:pPr>
        <w:rPr>
          <w:rFonts w:ascii="Times New Roman" w:hAnsi="Times New Roman" w:cs="Times New Roman"/>
          <w:sz w:val="20"/>
          <w:szCs w:val="20"/>
        </w:rPr>
      </w:pPr>
      <w:r w:rsidRPr="00650DC6">
        <w:rPr>
          <w:rFonts w:ascii="Times New Roman" w:hAnsi="Times New Roman" w:cs="Times New Roman"/>
          <w:sz w:val="20"/>
          <w:szCs w:val="20"/>
        </w:rPr>
        <w:t xml:space="preserve">For the above </w:t>
      </w:r>
      <w:r w:rsidRPr="00650DC6">
        <w:rPr>
          <w:rFonts w:ascii="Times New Roman" w:hAnsi="Times New Roman" w:cs="Times New Roman" w:hint="eastAsia"/>
          <w:sz w:val="20"/>
          <w:szCs w:val="20"/>
        </w:rPr>
        <w:t>table</w:t>
      </w:r>
      <w:r w:rsidRPr="00650DC6">
        <w:rPr>
          <w:rFonts w:ascii="Times New Roman" w:hAnsi="Times New Roman" w:cs="Times New Roman"/>
          <w:sz w:val="20"/>
          <w:szCs w:val="20"/>
        </w:rPr>
        <w:t xml:space="preserve">, acquiring values for variables a, b, c, and d was indispensable. Variable “a” stood for those experiencing desired AEs post target drug, “b” represented individuals with non-target AEs post </w:t>
      </w:r>
      <w:bookmarkStart w:id="10" w:name="OLE_LINK157"/>
      <w:bookmarkStart w:id="11" w:name="OLE_LINK158"/>
      <w:r w:rsidRPr="00650DC6">
        <w:rPr>
          <w:rFonts w:ascii="Times New Roman" w:hAnsi="Times New Roman" w:cs="Times New Roman"/>
          <w:sz w:val="20"/>
          <w:szCs w:val="20"/>
        </w:rPr>
        <w:t>target drug</w:t>
      </w:r>
      <w:bookmarkEnd w:id="10"/>
      <w:bookmarkEnd w:id="11"/>
      <w:r w:rsidRPr="00650DC6">
        <w:rPr>
          <w:rFonts w:ascii="Times New Roman" w:hAnsi="Times New Roman" w:cs="Times New Roman"/>
          <w:sz w:val="20"/>
          <w:szCs w:val="20"/>
        </w:rPr>
        <w:t xml:space="preserve">, “c” denoted individuals experiencing the target AE without </w:t>
      </w:r>
      <w:bookmarkStart w:id="12" w:name="OLE_LINK159"/>
      <w:bookmarkStart w:id="13" w:name="OLE_LINK160"/>
      <w:r w:rsidRPr="00650DC6">
        <w:rPr>
          <w:rFonts w:ascii="Times New Roman" w:hAnsi="Times New Roman" w:cs="Times New Roman"/>
          <w:sz w:val="20"/>
          <w:szCs w:val="20"/>
        </w:rPr>
        <w:t>target drug</w:t>
      </w:r>
      <w:bookmarkEnd w:id="12"/>
      <w:bookmarkEnd w:id="13"/>
      <w:r w:rsidRPr="00650DC6">
        <w:rPr>
          <w:rFonts w:ascii="Times New Roman" w:hAnsi="Times New Roman" w:cs="Times New Roman"/>
          <w:sz w:val="20"/>
          <w:szCs w:val="20"/>
        </w:rPr>
        <w:t>, and “d” stood for those with non-target AEs without target drug. The total count N was the sum of a, b, c, and d (N=</w:t>
      </w:r>
      <w:proofErr w:type="spellStart"/>
      <w:r w:rsidRPr="00650DC6">
        <w:rPr>
          <w:rFonts w:ascii="Times New Roman" w:hAnsi="Times New Roman" w:cs="Times New Roman"/>
          <w:sz w:val="20"/>
          <w:szCs w:val="20"/>
        </w:rPr>
        <w:t>a+b+c+d</w:t>
      </w:r>
      <w:proofErr w:type="spellEnd"/>
      <w:r w:rsidRPr="00650DC6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5353"/>
        <w:gridCol w:w="1643"/>
      </w:tblGrid>
      <w:tr w:rsidR="002D4BC1" w:rsidRPr="00705091" w14:paraId="6894D6CD" w14:textId="77777777" w:rsidTr="006E1B1E">
        <w:tc>
          <w:tcPr>
            <w:tcW w:w="1310" w:type="dxa"/>
            <w:tcBorders>
              <w:bottom w:val="single" w:sz="4" w:space="0" w:color="auto"/>
              <w:right w:val="nil"/>
            </w:tcBorders>
          </w:tcPr>
          <w:p w14:paraId="72D681F8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gorithms</w:t>
            </w:r>
          </w:p>
        </w:tc>
        <w:tc>
          <w:tcPr>
            <w:tcW w:w="5353" w:type="dxa"/>
            <w:tcBorders>
              <w:left w:val="nil"/>
              <w:bottom w:val="single" w:sz="4" w:space="0" w:color="auto"/>
              <w:right w:val="nil"/>
            </w:tcBorders>
          </w:tcPr>
          <w:p w14:paraId="2A44F5FD" w14:textId="77777777" w:rsidR="002D4BC1" w:rsidRPr="00705091" w:rsidRDefault="002D4BC1" w:rsidP="006E1B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quation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329DBE28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riteria</w:t>
            </w:r>
          </w:p>
        </w:tc>
      </w:tr>
      <w:tr w:rsidR="002D4BC1" w:rsidRPr="00705091" w14:paraId="02AB1C99" w14:textId="77777777" w:rsidTr="006E1B1E">
        <w:tc>
          <w:tcPr>
            <w:tcW w:w="1310" w:type="dxa"/>
            <w:tcBorders>
              <w:bottom w:val="nil"/>
              <w:right w:val="nil"/>
            </w:tcBorders>
          </w:tcPr>
          <w:p w14:paraId="3101613F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214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orting odds ratio</w:t>
            </w:r>
            <w:r w:rsidRPr="00214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14:paraId="1CFC8182" w14:textId="77777777" w:rsidR="002D4BC1" w:rsidRPr="00705091" w:rsidRDefault="002D4BC1" w:rsidP="006E1B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ROR=(ad)/(bc)</m:t>
                </m:r>
              </m:oMath>
            </m:oMathPara>
          </w:p>
          <w:p w14:paraId="1E0126FB" w14:textId="77777777" w:rsidR="002D4BC1" w:rsidRPr="00705091" w:rsidRDefault="002D4BC1" w:rsidP="006E1B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nROR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den>
                        </m:f>
                      </m:e>
                    </m:d>
                  </m:e>
                </m:rad>
              </m:oMath>
            </m:oMathPara>
          </w:p>
          <w:p w14:paraId="2D411AFD" w14:textId="77777777" w:rsidR="002D4BC1" w:rsidRPr="00705091" w:rsidRDefault="002D4BC1" w:rsidP="006E1B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b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c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den>
                            </m:f>
                          </m:e>
                        </m:d>
                      </m:e>
                    </m:rad>
                  </m:sup>
                </m:sSup>
              </m:oMath>
            </m:oMathPara>
          </w:p>
          <w:p w14:paraId="35B53167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3" w:type="dxa"/>
            <w:tcBorders>
              <w:left w:val="nil"/>
              <w:bottom w:val="nil"/>
            </w:tcBorders>
          </w:tcPr>
          <w:p w14:paraId="03351FED" w14:textId="77777777" w:rsidR="002D4BC1" w:rsidRPr="00705091" w:rsidRDefault="002D4BC1" w:rsidP="006E1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5091">
              <w:rPr>
                <w:rFonts w:ascii="Times New Roman" w:hAnsi="Times New Roman" w:cs="Times New Roman"/>
                <w:sz w:val="16"/>
                <w:szCs w:val="16"/>
              </w:rPr>
              <w:t>5%CI &gt;1, a ≥3</w:t>
            </w:r>
          </w:p>
          <w:p w14:paraId="281682F8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D4BC1" w:rsidRPr="00CD1DAB" w14:paraId="3B1E21EE" w14:textId="77777777" w:rsidTr="006E1B1E">
        <w:tc>
          <w:tcPr>
            <w:tcW w:w="1310" w:type="dxa"/>
            <w:tcBorders>
              <w:top w:val="nil"/>
              <w:bottom w:val="nil"/>
              <w:right w:val="nil"/>
            </w:tcBorders>
          </w:tcPr>
          <w:p w14:paraId="7974BC0C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214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portional reporting ratio</w:t>
            </w:r>
            <w:r w:rsidRPr="00214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0E5F077C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RR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a(c+d)/c(a+b)</m:t>
                    </m:r>
                  </m:e>
                </m:d>
              </m:oMath>
            </m:oMathPara>
          </w:p>
          <w:p w14:paraId="6EAED279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nPRR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+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+d</m:t>
                            </m:r>
                          </m:den>
                        </m:f>
                      </m:e>
                    </m:d>
                  </m:e>
                </m:rad>
              </m:oMath>
            </m:oMathPara>
          </w:p>
          <w:p w14:paraId="43CD4F2A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n(PR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b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c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c+d</m:t>
                                </m:r>
                              </m:den>
                            </m:f>
                          </m:e>
                        </m:d>
                      </m:e>
                    </m:rad>
                  </m:sup>
                </m:sSup>
              </m:oMath>
            </m:oMathPara>
          </w:p>
          <w:p w14:paraId="3662C49E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61DAA62" w14:textId="77777777" w:rsidR="002D4BC1" w:rsidRPr="00CD1DAB" w:rsidRDefault="002D4BC1" w:rsidP="006E1B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DAB">
              <w:rPr>
                <w:rFonts w:ascii="Times New Roman" w:hAnsi="Times New Roman" w:cs="Times New Roman" w:hint="eastAsia"/>
                <w:sz w:val="16"/>
                <w:szCs w:val="16"/>
              </w:rPr>
              <w:t>PRR</w:t>
            </w:r>
            <w:r w:rsidRPr="00CD1DAB">
              <w:rPr>
                <w:rFonts w:ascii="Times New Roman" w:hAnsi="Times New Roman" w:cs="Times New Roman"/>
                <w:sz w:val="16"/>
                <w:szCs w:val="16"/>
              </w:rPr>
              <w:t xml:space="preserve"> ≥</w:t>
            </w:r>
            <w:r w:rsidRPr="00CD1DA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D1DAB">
              <w:rPr>
                <w:rFonts w:ascii="Times New Roman" w:hAnsi="Times New Roman" w:cs="Times New Roman"/>
                <w:sz w:val="16"/>
                <w:szCs w:val="16"/>
              </w:rPr>
              <w:t xml:space="preserve">, wit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  <w:sz w:val="16"/>
                      <w:szCs w:val="16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Pr="00CD1DAB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  <w:r w:rsidRPr="00CD1DA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nd </w:t>
            </w:r>
            <w:r w:rsidRPr="00CD1DAB">
              <w:rPr>
                <w:rFonts w:ascii="Times New Roman" w:hAnsi="Times New Roman" w:cs="Times New Roman"/>
                <w:sz w:val="16"/>
                <w:szCs w:val="16"/>
              </w:rPr>
              <w:t>a ≥3</w:t>
            </w:r>
          </w:p>
        </w:tc>
      </w:tr>
      <w:tr w:rsidR="002D4BC1" w:rsidRPr="00705091" w14:paraId="69ACFC0E" w14:textId="77777777" w:rsidTr="006E1B1E">
        <w:tc>
          <w:tcPr>
            <w:tcW w:w="1310" w:type="dxa"/>
            <w:tcBorders>
              <w:top w:val="nil"/>
              <w:bottom w:val="nil"/>
              <w:right w:val="nil"/>
            </w:tcBorders>
          </w:tcPr>
          <w:p w14:paraId="0E08875F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4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yesian confidence propagation neural network</w:t>
            </w:r>
            <w:r w:rsidRPr="00214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CPN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783E0E2A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(a+c)</m:t>
                    </m:r>
                  </m:den>
                </m:f>
              </m:oMath>
            </m:oMathPara>
          </w:p>
          <w:p w14:paraId="7FB26C79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+b+c+d+γ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(a+b+α1)(a+c+β1)</m:t>
                    </m:r>
                  </m:den>
                </m:f>
              </m:oMath>
            </m:oMathPara>
          </w:p>
          <w:p w14:paraId="7AF84A86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a+γ-γ1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a+γ11)(1+a+b+c+d+γ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b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α-α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a+b+α1)(1+a+b+c+d+α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+c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β-β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a+c+β1)(1+a+b+c+d+β)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  <w:p w14:paraId="224FFE87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+b+α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(a+c+β1)</m:t>
                    </m:r>
                  </m:den>
                </m:f>
              </m:oMath>
            </m:oMathPara>
          </w:p>
          <w:p w14:paraId="71E440A8" w14:textId="77777777" w:rsidR="002D4BC1" w:rsidRPr="00705091" w:rsidRDefault="002D4BC1" w:rsidP="006E1B1E">
            <w:pPr>
              <w:pStyle w:val="a4"/>
              <w:spacing w:line="276" w:lineRule="auto"/>
              <w:ind w:left="36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C</m:t>
                        </m:r>
                      </m:e>
                    </m:d>
                  </m:e>
                </m:rad>
              </m:oMath>
            </m:oMathPara>
          </w:p>
          <w:p w14:paraId="5C914F09" w14:textId="77777777" w:rsidR="002D4BC1" w:rsidRPr="00705091" w:rsidRDefault="002D4BC1" w:rsidP="006E1B1E">
            <w:pPr>
              <w:ind w:firstLineChars="1150" w:firstLine="18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/>
                <w:i/>
                <w:sz w:val="16"/>
                <w:szCs w:val="16"/>
              </w:rPr>
              <w:t>α=β=2, α1=β1=γ11=1</w:t>
            </w:r>
          </w:p>
          <w:p w14:paraId="4D91FC96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493EB0B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/>
                <w:sz w:val="16"/>
                <w:szCs w:val="16"/>
              </w:rPr>
              <w:t>IC025 (lower limit of 95% CI) &gt;0</w:t>
            </w:r>
          </w:p>
        </w:tc>
      </w:tr>
      <w:tr w:rsidR="002D4BC1" w:rsidRPr="00705091" w14:paraId="09F3AA4B" w14:textId="77777777" w:rsidTr="006E1B1E">
        <w:tc>
          <w:tcPr>
            <w:tcW w:w="1310" w:type="dxa"/>
            <w:tcBorders>
              <w:top w:val="nil"/>
              <w:right w:val="nil"/>
            </w:tcBorders>
          </w:tcPr>
          <w:p w14:paraId="2C4E970E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4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pirical Bayesian Geometric Mean</w:t>
            </w:r>
            <w:r w:rsidRPr="00214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0509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BG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53" w:type="dxa"/>
            <w:tcBorders>
              <w:top w:val="nil"/>
              <w:left w:val="nil"/>
              <w:right w:val="nil"/>
            </w:tcBorders>
          </w:tcPr>
          <w:p w14:paraId="5E05B220" w14:textId="77777777" w:rsidR="002D4BC1" w:rsidRPr="00705091" w:rsidRDefault="002D4BC1" w:rsidP="006E1B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EBGM=a(a+b+c+d)/((a+c)(a+b))</m:t>
                </m:r>
              </m:oMath>
            </m:oMathPara>
          </w:p>
          <w:p w14:paraId="1B8F5EC0" w14:textId="77777777" w:rsidR="002D4BC1" w:rsidRPr="00705091" w:rsidRDefault="002D4BC1" w:rsidP="006E1B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EBGM05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-1.64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a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b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c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den>
                            </m:f>
                          </m:e>
                        </m:d>
                      </m:e>
                    </m:rad>
                  </m:sup>
                </m:sSup>
              </m:oMath>
            </m:oMathPara>
          </w:p>
          <w:p w14:paraId="6632BF85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</w:tcBorders>
          </w:tcPr>
          <w:p w14:paraId="43EA2E01" w14:textId="77777777" w:rsidR="002D4BC1" w:rsidRPr="00705091" w:rsidRDefault="002D4BC1" w:rsidP="006E1B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091">
              <w:rPr>
                <w:rFonts w:ascii="Times New Roman" w:hAnsi="Times New Roman" w:cs="Times New Roman"/>
                <w:sz w:val="16"/>
                <w:szCs w:val="16"/>
              </w:rPr>
              <w:t>EBGM05 (lower limit of 95% CI) &gt;2</w:t>
            </w:r>
          </w:p>
        </w:tc>
      </w:tr>
    </w:tbl>
    <w:p w14:paraId="052B3AD2" w14:textId="2BF313D5" w:rsidR="00A52B36" w:rsidRPr="002D4BC1" w:rsidRDefault="002D4BC1" w:rsidP="002D4BC1">
      <w:pPr>
        <w:rPr>
          <w:rFonts w:ascii="Times New Roman" w:hAnsi="Times New Roman" w:cs="Times New Roman"/>
          <w:sz w:val="20"/>
          <w:szCs w:val="20"/>
        </w:rPr>
      </w:pPr>
      <w:r w:rsidRPr="00214345">
        <w:rPr>
          <w:rFonts w:ascii="Times New Roman" w:hAnsi="Times New Roman" w:cs="Times New Roman"/>
          <w:sz w:val="20"/>
          <w:szCs w:val="20"/>
        </w:rPr>
        <w:t>For the above formulas, acquiring values for variables a, b, c, and d was indispensable. Variable “a” stood for those experiencing desired AEs post target drug, “b” represented individuals with non-target AEs post target drug, “c” denoted individuals experiencing the target AE without target drug, and “d” stood for those with non-target AEs without target drug. The total count N was the sum of a, b, c, and d (N=</w:t>
      </w:r>
      <w:proofErr w:type="spellStart"/>
      <w:r w:rsidRPr="00214345">
        <w:rPr>
          <w:rFonts w:ascii="Times New Roman" w:hAnsi="Times New Roman" w:cs="Times New Roman"/>
          <w:sz w:val="20"/>
          <w:szCs w:val="20"/>
        </w:rPr>
        <w:t>a+b+c+d</w:t>
      </w:r>
      <w:proofErr w:type="spellEnd"/>
      <w:r w:rsidRPr="00214345">
        <w:rPr>
          <w:rFonts w:ascii="Times New Roman" w:hAnsi="Times New Roman" w:cs="Times New Roman"/>
          <w:sz w:val="20"/>
          <w:szCs w:val="20"/>
        </w:rPr>
        <w:t>).</w:t>
      </w:r>
      <w:bookmarkEnd w:id="4"/>
      <w:bookmarkEnd w:id="5"/>
      <w:bookmarkEnd w:id="6"/>
    </w:p>
    <w:sectPr w:rsidR="00A52B36" w:rsidRPr="002D4BC1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B48"/>
    <w:rsid w:val="00011DC9"/>
    <w:rsid w:val="000815D9"/>
    <w:rsid w:val="00094600"/>
    <w:rsid w:val="00123A8F"/>
    <w:rsid w:val="001C0B65"/>
    <w:rsid w:val="00275753"/>
    <w:rsid w:val="002D4BC1"/>
    <w:rsid w:val="0035549D"/>
    <w:rsid w:val="00393DEE"/>
    <w:rsid w:val="00422E7B"/>
    <w:rsid w:val="004368B7"/>
    <w:rsid w:val="004A4B01"/>
    <w:rsid w:val="005178CB"/>
    <w:rsid w:val="005D0AC8"/>
    <w:rsid w:val="00601DA6"/>
    <w:rsid w:val="00650DC6"/>
    <w:rsid w:val="006B26D0"/>
    <w:rsid w:val="006E356D"/>
    <w:rsid w:val="006F5958"/>
    <w:rsid w:val="00913761"/>
    <w:rsid w:val="009650F8"/>
    <w:rsid w:val="00973945"/>
    <w:rsid w:val="00A52B36"/>
    <w:rsid w:val="00B300A7"/>
    <w:rsid w:val="00B402F3"/>
    <w:rsid w:val="00BA4BB4"/>
    <w:rsid w:val="00BE7A89"/>
    <w:rsid w:val="00C45A56"/>
    <w:rsid w:val="00D91655"/>
    <w:rsid w:val="00DA20C1"/>
    <w:rsid w:val="00DC341E"/>
    <w:rsid w:val="00DF76FE"/>
    <w:rsid w:val="00E21A85"/>
    <w:rsid w:val="00EC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456EA"/>
  <w15:chartTrackingRefBased/>
  <w15:docId w15:val="{E109FDF2-0BDB-4849-BDF3-D8F5A9CF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02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4">
    <w:name w:val="List Paragraph"/>
    <w:basedOn w:val="a"/>
    <w:uiPriority w:val="34"/>
    <w:qFormat/>
    <w:rsid w:val="002D4BC1"/>
    <w:pPr>
      <w:widowControl/>
      <w:ind w:left="720"/>
      <w:contextualSpacing/>
      <w:jc w:val="left"/>
    </w:pPr>
    <w:rPr>
      <w:rFonts w:ascii="宋体" w:eastAsia="宋体" w:hAnsi="宋体" w:cs="宋体"/>
      <w:kern w:val="0"/>
      <w:szCs w:val="24"/>
    </w:rPr>
  </w:style>
  <w:style w:type="table" w:styleId="a5">
    <w:name w:val="Table Grid"/>
    <w:basedOn w:val="a1"/>
    <w:uiPriority w:val="39"/>
    <w:rsid w:val="002D4BC1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添 王</dc:creator>
  <cp:keywords/>
  <dc:description/>
  <cp:lastModifiedBy>A2542</cp:lastModifiedBy>
  <cp:revision>9</cp:revision>
  <dcterms:created xsi:type="dcterms:W3CDTF">2024-09-06T00:34:00Z</dcterms:created>
  <dcterms:modified xsi:type="dcterms:W3CDTF">2025-06-0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d1acc90c72c2f6dfd989e0f7143cf8f32e9237871d3de060e3edebfe7584e</vt:lpwstr>
  </property>
</Properties>
</file>